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08453" w14:textId="423A94FD" w:rsidR="00C15428" w:rsidRPr="007D6617" w:rsidRDefault="00C15428" w:rsidP="00C15428">
      <w:pPr>
        <w:pStyle w:val="Heading2"/>
        <w:adjustRightInd w:val="0"/>
      </w:pPr>
      <w:bookmarkStart w:id="0" w:name="_Toc27156514"/>
      <w:r>
        <w:t>S</w:t>
      </w:r>
      <w:r w:rsidRPr="007D6617">
        <w:t>4</w:t>
      </w:r>
      <w:r>
        <w:t xml:space="preserve"> </w:t>
      </w:r>
      <w:bookmarkStart w:id="1" w:name="_GoBack"/>
      <w:bookmarkEnd w:id="1"/>
      <w:r w:rsidRPr="007D6617">
        <w:t>Table. Probes used in FISH experiments.</w:t>
      </w:r>
      <w:bookmarkEnd w:id="0"/>
      <w:r w:rsidRPr="007D6617"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47"/>
        <w:gridCol w:w="2098"/>
        <w:gridCol w:w="857"/>
        <w:gridCol w:w="827"/>
        <w:gridCol w:w="847"/>
        <w:gridCol w:w="1878"/>
        <w:gridCol w:w="857"/>
        <w:gridCol w:w="827"/>
      </w:tblGrid>
      <w:tr w:rsidR="00C15428" w:rsidRPr="007D6617" w14:paraId="05DD132B" w14:textId="77777777" w:rsidTr="00354F12">
        <w:trPr>
          <w:trHeight w:val="340"/>
        </w:trPr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01256B" w14:textId="77777777" w:rsidR="00C15428" w:rsidRPr="007D6617" w:rsidRDefault="00C15428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Probes for </w:t>
            </w: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sfGFP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05355C" w14:textId="77777777" w:rsidR="00C15428" w:rsidRPr="007D6617" w:rsidRDefault="00C15428" w:rsidP="00354F12">
            <w:pPr>
              <w:snapToGrid w:val="0"/>
              <w:spacing w:line="240" w:lineRule="auto"/>
              <w:jc w:val="center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Probes for CAR-mCherry</w:t>
            </w:r>
          </w:p>
        </w:tc>
      </w:tr>
      <w:tr w:rsidR="00C15428" w:rsidRPr="007D6617" w14:paraId="69C5C8FF" w14:textId="77777777" w:rsidTr="00354F12">
        <w:trPr>
          <w:trHeight w:val="32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51F22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Probe #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80BE8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Sequence (5'-&gt; 3'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D91BB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C9397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GC%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6EDD5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Probe #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EE675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Sequence (5'-&gt; 3'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C0DCA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9DED1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GC%</w:t>
            </w:r>
          </w:p>
        </w:tc>
      </w:tr>
      <w:tr w:rsidR="00C15428" w:rsidRPr="007D6617" w14:paraId="5F39ADC1" w14:textId="77777777" w:rsidTr="00354F12">
        <w:trPr>
          <w:trHeight w:val="3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CCD01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18E8E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tgaacagttcttcgccttt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6CCB5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7FD8B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0.00%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68367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BF251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catgttatcctcctcgc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BD67C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00A5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6.00%</w:t>
            </w:r>
          </w:p>
        </w:tc>
      </w:tr>
      <w:tr w:rsidR="00C15428" w:rsidRPr="007D6617" w14:paraId="63C1E51C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BB28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C0690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gaccagaatcggaactacg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473E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FBB4B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5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0D336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3837B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gcatgaactccttgat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7B664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CD05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44.00%</w:t>
            </w:r>
          </w:p>
        </w:tc>
      </w:tr>
      <w:tr w:rsidR="00C15428" w:rsidRPr="007D6617" w14:paraId="2B00108B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F49E7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2D784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acttatgaccgttcacat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2D06C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2A78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5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2069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498B1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ctccatgtgcaccttga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2881C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C4A6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0.00%</w:t>
            </w:r>
          </w:p>
        </w:tc>
      </w:tr>
      <w:tr w:rsidR="00C15428" w:rsidRPr="007D6617" w14:paraId="11AD0556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75FE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76F6C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tggtgcagatgaacttca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A4CC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0B0F5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17D40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EB659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cctcgatctcgaactcg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653B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67617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6.00%</w:t>
            </w:r>
          </w:p>
        </w:tc>
      </w:tr>
      <w:tr w:rsidR="00C15428" w:rsidRPr="007D6617" w14:paraId="359957A4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25F1F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7F65C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tacgtcaacgtcgtcacca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2DD5F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356F6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BDFD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788C8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ttggtcaccttcagct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751B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703CC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0.00%</w:t>
            </w:r>
          </w:p>
        </w:tc>
      </w:tr>
      <w:tr w:rsidR="00C15428" w:rsidRPr="007D6617" w14:paraId="69874C6E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400B3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BAFDD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aacgcgcaaaacactgca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68D26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1B8CE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5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B940B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B68B3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aggatgtcccaggcga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C7AD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  <w:lang w:val="en-GB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22FF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1.00%</w:t>
            </w:r>
          </w:p>
        </w:tc>
      </w:tr>
      <w:tr w:rsidR="00C15428" w:rsidRPr="007D6617" w14:paraId="428624B5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C042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85776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tcgtgttgtttcatgtggt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0170B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0DE4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5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C4F76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163DE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gccgtacatgaactga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11B2F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CA441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6.00%</w:t>
            </w:r>
          </w:p>
        </w:tc>
      </w:tr>
      <w:tr w:rsidR="00C15428" w:rsidRPr="007D6617" w14:paraId="012A4946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B1E74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C14CC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cggcatcgcagatttgaa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6829F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DBD3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FD9D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3F8AC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tgcttcacgtaggcct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7BED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12EB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6.00%</w:t>
            </w:r>
          </w:p>
        </w:tc>
      </w:tr>
      <w:tr w:rsidR="00C15428" w:rsidRPr="007D6617" w14:paraId="638066E3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9C2A5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D00F7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aaggaaatggtacgctcc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B04E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817D0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6771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41A0F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agtagtcggggatgtc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85D6F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536B4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1.00%</w:t>
            </w:r>
          </w:p>
        </w:tc>
      </w:tr>
      <w:tr w:rsidR="00C15428" w:rsidRPr="007D6617" w14:paraId="36CACA0F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807F4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5EE49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gttttgtagtagccatcat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34DC5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B641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BCB5B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52559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ctcggggaaggacagct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67F2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8E15F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1.00%</w:t>
            </w:r>
          </w:p>
        </w:tc>
      </w:tr>
      <w:tr w:rsidR="00C15428" w:rsidRPr="007D6617" w14:paraId="0ED25690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6856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8A619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ttcaaacttaacctctgcg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8D337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BBF6B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5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B4EEC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FB8E2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acgcgctcccacttga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48766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B30F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1.00%</w:t>
            </w:r>
          </w:p>
        </w:tc>
      </w:tr>
      <w:tr w:rsidR="00C15428" w:rsidRPr="007D6617" w14:paraId="1CAABE04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F9C31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7E163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ttcgatacgattgaccag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E67C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0552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059F1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74E0A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cgccgtcctcgaagtt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9A727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E74FC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1.00%</w:t>
            </w:r>
          </w:p>
        </w:tc>
      </w:tr>
      <w:tr w:rsidR="00C15428" w:rsidRPr="007D6617" w14:paraId="2732787F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86A74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8DD86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ctctttaaagtcgataccc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7416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529EB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5EEDE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993F6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gaggagtcctgggtca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E31F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086DB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7.00%</w:t>
            </w:r>
          </w:p>
        </w:tc>
      </w:tr>
      <w:tr w:rsidR="00C15428" w:rsidRPr="007D6617" w14:paraId="22B4D060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55A35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27454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tttatggcccagaatgtta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58286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D1783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BC55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EA91F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tagatgaactcgccgtc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AD02B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0ED85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6.00%</w:t>
            </w:r>
          </w:p>
        </w:tc>
      </w:tr>
      <w:tr w:rsidR="00C15428" w:rsidRPr="007D6617" w14:paraId="18851AB8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AAA2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F35C5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ggctgttgaagttatactc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EB3F6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AC5B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5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F3BFF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D628E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gaagttggtgccgcgc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AAEE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50BDE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7.00%</w:t>
            </w:r>
          </w:p>
        </w:tc>
      </w:tr>
      <w:tr w:rsidR="00C15428" w:rsidRPr="007D6617" w14:paraId="463C13DC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EBADE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3AF10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cttgtctgccgtaatgtaa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FDF8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F8C1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E6257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F737A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attacggggccgtcgg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E014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431E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7.00%</w:t>
            </w:r>
          </w:p>
        </w:tc>
      </w:tr>
      <w:tr w:rsidR="00C15428" w:rsidRPr="007D6617" w14:paraId="0ADBC971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2B2B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E0CFC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tgaaattggccttgatgc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513D5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6CEF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F7603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F0A1C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cagcccatggtcttctt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3B6C7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7CBA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6.00%</w:t>
            </w:r>
          </w:p>
        </w:tc>
      </w:tr>
      <w:tr w:rsidR="00C15428" w:rsidRPr="007D6617" w14:paraId="38A66CE8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BA16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B0252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tcctcaacattgtggcga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4D5D6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C489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5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A68A7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DC2A8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tacatccgctcggagg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187C4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230C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1.00%</w:t>
            </w:r>
          </w:p>
        </w:tc>
      </w:tr>
      <w:tr w:rsidR="00C15428" w:rsidRPr="007D6617" w14:paraId="57863979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CCA9C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5A3B3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tgttctgctggtaatggt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612D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DDC6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C755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F61DB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tgatctcgcccttcagg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9C5C7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55E7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1.00%</w:t>
            </w:r>
          </w:p>
        </w:tc>
      </w:tr>
      <w:tr w:rsidR="00C15428" w:rsidRPr="007D6617" w14:paraId="115AFBEC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7B7E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7677E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aaaaccggaccgtcacca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A44A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8D2D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DA54E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B4620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cttcagcttcagcctc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E1A96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EA19F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6.00%</w:t>
            </w:r>
          </w:p>
        </w:tc>
      </w:tr>
      <w:tr w:rsidR="00C15428" w:rsidRPr="007D6617" w14:paraId="1724F5B1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F582F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6FFE8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gctcagatagtgattatc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4324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9ED8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5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AAAD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9B10F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ttgacctcagcgtcgta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A5EF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9433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6.00%</w:t>
            </w:r>
          </w:p>
        </w:tc>
      </w:tr>
      <w:tr w:rsidR="00C15428" w:rsidRPr="007D6617" w14:paraId="6F373F0F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2573F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A04D3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tctttgctcagcacgctt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7CCB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5A64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8E02A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C7417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ttcttggccttgtaggt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E5F1C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39D5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0.00%</w:t>
            </w:r>
          </w:p>
        </w:tc>
      </w:tr>
      <w:tr w:rsidR="00C15428" w:rsidRPr="007D6617" w14:paraId="7070343D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B0E5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23563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gtgatcacgtttttcgttc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6F4A1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379E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5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8CD0B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ED9F8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tgttgacgttgtaggcg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CB0B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37FF1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6.00%</w:t>
            </w:r>
          </w:p>
        </w:tc>
      </w:tr>
      <w:tr w:rsidR="00C15428" w:rsidRPr="007D6617" w14:paraId="7AB9ABCF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0F363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5CDBF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gtcacaaattccagcagga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2D560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0BE88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5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A4E95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5888B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gggaggtgatgtccaac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3EAE1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67DEC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6.00%</w:t>
            </w:r>
          </w:p>
        </w:tc>
      </w:tr>
      <w:tr w:rsidR="00C15428" w:rsidRPr="007D6617" w14:paraId="6B14AB48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125A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F32E5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cttatacagctcgtccata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034E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6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9BD10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5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6C523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59DA4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gatggtgtagtcctcgt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D72D1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ABEC1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0.00%</w:t>
            </w:r>
          </w:p>
        </w:tc>
      </w:tr>
      <w:tr w:rsidR="00C15428" w:rsidRPr="007D6617" w14:paraId="62A1E562" w14:textId="77777777" w:rsidTr="00354F1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BD9B4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B7B45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agcgcgtaattctcatcat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4FEB4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7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C03CD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272827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272827"/>
                <w:sz w:val="18"/>
                <w:szCs w:val="18"/>
              </w:rPr>
              <w:t>40.0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AA319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F9E78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ggcgcgttcgtactgtt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F37C3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B0955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1.00%</w:t>
            </w:r>
          </w:p>
        </w:tc>
      </w:tr>
      <w:tr w:rsidR="00C15428" w:rsidRPr="007D6617" w14:paraId="2C6F6728" w14:textId="77777777" w:rsidTr="00354F12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9C2D4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4443D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AB081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1FE42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4090F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C718C" w14:textId="77777777" w:rsidR="00C15428" w:rsidRPr="007D6617" w:rsidRDefault="00C15428" w:rsidP="00354F12">
            <w:pPr>
              <w:snapToGrid w:val="0"/>
              <w:spacing w:line="240" w:lineRule="auto"/>
              <w:jc w:val="lef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cttgtacagctcgtc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CCD52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D84E1" w14:textId="77777777" w:rsidR="00C15428" w:rsidRPr="007D6617" w:rsidRDefault="00C15428" w:rsidP="00354F12">
            <w:pPr>
              <w:snapToGrid w:val="0"/>
              <w:spacing w:line="240" w:lineRule="auto"/>
              <w:jc w:val="right"/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7D6617">
              <w:rPr>
                <w:rFonts w:ascii="Helvetica" w:hAnsi="Helvetica" w:cs="Calibri"/>
                <w:color w:val="000000"/>
                <w:sz w:val="18"/>
                <w:szCs w:val="18"/>
              </w:rPr>
              <w:t>50.00%</w:t>
            </w:r>
          </w:p>
        </w:tc>
      </w:tr>
    </w:tbl>
    <w:p w14:paraId="48D544F2" w14:textId="38C2C278" w:rsidR="00C15428" w:rsidRDefault="00C15428" w:rsidP="00C15428">
      <w:pPr>
        <w:spacing w:line="240" w:lineRule="auto"/>
        <w:jc w:val="left"/>
        <w:rPr>
          <w:rFonts w:eastAsiaTheme="minorEastAsia"/>
          <w:b/>
        </w:rPr>
      </w:pPr>
    </w:p>
    <w:sectPr w:rsidR="00C15428" w:rsidSect="00B66E63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28"/>
    <w:rsid w:val="004A5742"/>
    <w:rsid w:val="0066304D"/>
    <w:rsid w:val="007924A4"/>
    <w:rsid w:val="007B5F16"/>
    <w:rsid w:val="008B44A8"/>
    <w:rsid w:val="00B532A7"/>
    <w:rsid w:val="00B66E63"/>
    <w:rsid w:val="00C15428"/>
    <w:rsid w:val="00DD2A1D"/>
    <w:rsid w:val="00EA359C"/>
    <w:rsid w:val="00FF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683E4"/>
  <w14:defaultImageDpi w14:val="32767"/>
  <w15:chartTrackingRefBased/>
  <w15:docId w15:val="{68AE0FEE-AD09-E146-881A-5D57553E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5428"/>
    <w:pPr>
      <w:spacing w:line="480" w:lineRule="auto"/>
      <w:jc w:val="both"/>
    </w:pPr>
    <w:rPr>
      <w:rFonts w:eastAsia="Times New Roman"/>
      <w:kern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428"/>
    <w:pPr>
      <w:keepNext/>
      <w:keepLines/>
      <w:spacing w:before="40"/>
      <w:outlineLvl w:val="1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5428"/>
    <w:rPr>
      <w:rFonts w:eastAsiaTheme="majorEastAsia" w:cstheme="majorBidi"/>
      <w:b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Yichao</dc:creator>
  <cp:keywords/>
  <dc:description/>
  <cp:lastModifiedBy>Han, Yichao</cp:lastModifiedBy>
  <cp:revision>1</cp:revision>
  <dcterms:created xsi:type="dcterms:W3CDTF">2019-12-31T17:36:00Z</dcterms:created>
  <dcterms:modified xsi:type="dcterms:W3CDTF">2019-12-31T17:37:00Z</dcterms:modified>
</cp:coreProperties>
</file>